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2"/>
        <w:gridCol w:w="1793"/>
        <w:gridCol w:w="3408"/>
        <w:gridCol w:w="952"/>
        <w:gridCol w:w="988"/>
        <w:gridCol w:w="1010"/>
        <w:gridCol w:w="1011"/>
        <w:gridCol w:w="987"/>
        <w:gridCol w:w="1278"/>
        <w:gridCol w:w="1298"/>
      </w:tblGrid>
      <w:tr>
        <w:trPr>
          <w:trHeight w:val="300" w:hRule="atLeast"/>
        </w:trPr>
        <w:tc>
          <w:tcPr>
            <w:tcW w:w="1528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bookmarkStart w:id="0" w:name="RANGE!A1%3AJ57"/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dditional file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2</w:t>
            </w:r>
            <w:bookmarkEnd w:id="0"/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–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Primers and PCR conditions for RT-PCR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7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</w:t>
            </w:r>
          </w:p>
        </w:tc>
        <w:tc>
          <w:tcPr>
            <w:tcW w:w="34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622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condition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product size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4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nature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nealing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ension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 cell-specific genes</w:t>
            </w:r>
          </w:p>
        </w:tc>
        <w:tc>
          <w:tcPr>
            <w:tcW w:w="1272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-S (exon 2)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TGGGGCCCTGAAAGGCGAGCTGAGAT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2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4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-AS (exon 3)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GGGCCGCCATACGACGACGCTCAAC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sg1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ppa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G1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AGCTTGATCTCGTCTTC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1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G1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GCTAGGATGTAACAAAG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bx1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3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(Common seq.)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 U1110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ACATTCATGGCAGTAAGACT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 L1431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GAGTACATGGACAGCGT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bx1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3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(ES variant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U69</w:t>
            </w:r>
          </w:p>
        </w:tc>
        <w:tc>
          <w:tcPr>
            <w:tcW w:w="3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GATTCTTGGACTTCCGTTC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L289</w:t>
            </w:r>
          </w:p>
        </w:tc>
        <w:tc>
          <w:tcPr>
            <w:tcW w:w="3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AAGGTCACCGCATCCA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bx1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 xml:space="preserve">ECAT3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(Testis variant)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15(Testis)U38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GGATGCTGAGGGGATGTT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77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15L289</w:t>
            </w:r>
          </w:p>
        </w:tc>
        <w:tc>
          <w:tcPr>
            <w:tcW w:w="34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AAGGTCACCGCATCCA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anog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47 S4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GTCTGCTACTGAGATGCTCT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sec.</w:t>
            </w:r>
          </w:p>
        </w:tc>
        <w:tc>
          <w:tcPr>
            <w:tcW w:w="2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4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47 AS5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CCACTGGTTTTTCTGCCACC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Ra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5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328 S118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GCCCCTCATCAGACTGCTACT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sec.</w:t>
            </w:r>
          </w:p>
        </w:tc>
        <w:tc>
          <w:tcPr>
            <w:tcW w:w="2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Ras AS304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TGCCTTGTACTCGGGTAGCT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nmt3L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7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nmt3L-type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CTGTGAGAGCCCCGACT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4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nmt3L-1061-104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AGCGCATACTGCAGGA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8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77010 U36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GTGCAGGGCTCTGATTAAGT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86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77010 L1148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ACACAGCCGTTCTTCTCGTC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Gdf3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9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DF3 U253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TCCAACCTGTGCCTCGCGTCTT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DF3 L16914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CGAGGCATGGAGAGAGCGGAGCA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ox1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10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15-gw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ATGGCGCTGACCAGCTCCTCACA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ti-sox15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TTAAAGGTGGGTTACTGGCAT 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15-1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ppa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CAT15-gw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ATGGAGACTGCTGGAGACAAGA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2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CAT15-1-gw-as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CCTATTCCAGAGGAACTGTCA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15-2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ppa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CAT15-2-gw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ATGTCATACTTCGGCCTGGAGACT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3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CAT15-2-gw-as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CTACTCTTTTCTCCTTTGGCACC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nf17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16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nf17L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GACCGGGCTGGCTTCCTGTCACCTAGT 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2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7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nf17L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TACCATTTTCGGTGGCAAGGCTTC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all4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2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all4 1758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GAGACCCTGAAATTGCAGCAACT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14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all4 2746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AGAAGTTCTTTCCACACCGTGT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gf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GF4-RT-S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TGGTGAG</w:t>
            </w: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</w:rPr>
              <w:t>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</w:t>
            </w: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</w:rPr>
              <w:t>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GTG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2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7 bp</w:t>
            </w:r>
          </w:p>
        </w:tc>
      </w:tr>
      <w:tr>
        <w:trPr>
          <w:trHeight w:val="255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GF4-RT-AS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TCTTGGTCCGCCCGTTCTT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Oct3/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3 U474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AGGGCCAGGCAGGAGCACG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1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3 L935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TAGGGAGGGCTTCGGGCACT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ex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x1-F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GACAACATGAATGAACAAAA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3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93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x1-R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ATCTGTCTCCACCTTCAGCATT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all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all1U1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ATGTCACGGAGGAAGCAAGCGAAG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56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all1L825TAA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ACAAGGGGTTGGCAGATGTTCGTAA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ox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2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GAGCTAGACTCCGGGCGATG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6 bp</w:t>
            </w:r>
          </w:p>
        </w:tc>
      </w:tr>
      <w:tr>
        <w:trPr>
          <w:trHeight w:val="255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2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GCCTTAAACAAGACCACGAA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tella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ppa3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ella ORF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ATGGAGGAACCATCAGAGAAAGT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7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ella ORF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AATTCTTCCCGATTTTCGCATTC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Tcl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l1 ORF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CCATGGCTACCCAGCGGGCACAC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8 bp</w:t>
            </w:r>
          </w:p>
        </w:tc>
      </w:tr>
      <w:tr>
        <w:trPr>
          <w:trHeight w:val="255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l1 ORF-AS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ATTCATCGTTGGACTCCGAGTCTATCA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UTF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TF1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TGTCCCGGTGACTACGTCT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3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4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TF1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GGATCTGGTTATCGAAGGG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oading conrol</w:t>
            </w:r>
          </w:p>
        </w:tc>
        <w:tc>
          <w:tcPr>
            <w:tcW w:w="1272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AT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T1 U283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TCTTCGTTGTCAAGCCGCCAAAGTGG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3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T1 L476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TTGTTTGCTGCGGAGTTGTCATCTCGT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3PDH control primer F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ACAGTCCATGCCATCA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3PDH control primer R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ACCACCCTGTTGCTGT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rm cell-specific genes</w:t>
            </w:r>
          </w:p>
        </w:tc>
        <w:tc>
          <w:tcPr>
            <w:tcW w:w="1272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Mvh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vh Vas 3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GGTTGATCAGTTCTCG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0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vh vg 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AAAGTGACATATATACC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n-ECAT target of Oct3/4 and Sox2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EST/NRSF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ST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GAAGACGCCGCCCAAGACAA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94℃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94℃,5 sec.</w:t>
            </w:r>
          </w:p>
        </w:tc>
        <w:tc>
          <w:tcPr>
            <w:tcW w:w="2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68℃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68℃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4℃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8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ST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TCCATCTGGGCGGGCTCTG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2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if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if1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ATAGGCGTTGCTCTGTTGTT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94℃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94℃,5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54℃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72℃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72℃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4℃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5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if1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TCTTGCCCACATATTTGAT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Tcf3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f3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GGACAACTATGGGAAGAAGA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94℃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94℃,5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62℃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72℃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72℃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4℃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3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f3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AAGGCAGCGGAGTGGA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Genes neighboring the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anog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12725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Aicda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icda-RT-S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GGATGCCAACACGGTTAAACA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16"/>
                <w:szCs w:val="16"/>
              </w:rPr>
              <w:t>　　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5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icda-RT-AS2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GCGTCATTTCCTTGCCACGGT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Apobec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obec1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TCGCAGCAACATAAGCTC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7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obec1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TGTCATGATCTGGATAGTCACA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lc2a3</w:t>
            </w:r>
          </w:p>
        </w:tc>
        <w:tc>
          <w:tcPr>
            <w:tcW w:w="1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lc2a3-RT-S</w:t>
            </w:r>
          </w:p>
        </w:tc>
        <w:tc>
          <w:tcPr>
            <w:tcW w:w="34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CTGGTGTTCGCCGTGACTGTT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sec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0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 min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foever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1 bp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lc2a3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ATAAGGCAGCCCGCAATGA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28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al-time PCR</w:t>
            </w:r>
          </w:p>
        </w:tc>
        <w:tc>
          <w:tcPr>
            <w:tcW w:w="12725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79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</w:t>
            </w:r>
          </w:p>
        </w:tc>
        <w:tc>
          <w:tcPr>
            <w:tcW w:w="34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622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CR condition</w:t>
            </w:r>
          </w:p>
        </w:tc>
        <w:tc>
          <w:tcPr>
            <w:tcW w:w="12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4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nature</w:t>
            </w:r>
          </w:p>
        </w:tc>
        <w:tc>
          <w:tcPr>
            <w:tcW w:w="10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nealing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tension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sg1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ppa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G1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AAGCTTGATCTCGTCTTC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5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SG1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TGCTAGGATGTAACAAAGC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bx15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3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(ES variant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U69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GATTCTTGGACTTCCGTTC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5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bxL289</w:t>
            </w:r>
          </w:p>
        </w:tc>
        <w:tc>
          <w:tcPr>
            <w:tcW w:w="3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AAGGTCACCGCATCCA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Fgf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GF4-RT-S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TGGTGAGCATCTTCGGAGTG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9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GF4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TTCTTGGTCCGCCCGTTCTT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9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3PDH control primer F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ACAGTCCATGCCATCAC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3PDH control primer R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CACCACCCTGTTGCTGT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Nanog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ECAT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47 S4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GGGTCTGCTACTGAGATGCTCT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9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50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47 AS9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GCTCAGGTTCAGAATGGAGGAGAG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9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Oct3/4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3 U474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AGGGCCAGGCAGGAGCACGA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40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3 L935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GTAGGGAGGGCTTCGGGCACT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Sox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2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GAGCTAGACTCCGGGCGATGA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2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GCCTTAAACAAGACCACGAAA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UTF1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TF1-RT-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ATGTCCCGGTGACTACGTCTG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9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2 min.</w:t>
            </w:r>
          </w:p>
        </w:tc>
        <w:tc>
          <w:tcPr>
            <w:tcW w:w="10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5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15 sec.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3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98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2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16"/>
                <w:szCs w:val="16"/>
              </w:rPr>
              <w:t>℃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,30 sec.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sociation step</w:t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TF1-RT-AS</w:t>
            </w:r>
          </w:p>
        </w:tc>
        <w:tc>
          <w:tcPr>
            <w:tcW w:w="3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GGATCTGGTTATCGAAGGGT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8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6T05:24:00Z</dcterms:created>
  <dc:creator>imamura</dc:creator>
  <dc:description/>
  <cp:keywords/>
  <dc:language>en-US</dc:language>
  <cp:lastModifiedBy>imamura</cp:lastModifiedBy>
  <dcterms:modified xsi:type="dcterms:W3CDTF">2006-07-19T04:36:00Z</dcterms:modified>
  <cp:revision>4</cp:revision>
  <dc:subject/>
  <dc:title>Imamura et</dc:title>
</cp:coreProperties>
</file>